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ACAE2" w14:textId="4A4B1985" w:rsidR="00047464" w:rsidRPr="00FE2EBD" w:rsidRDefault="003025DD" w:rsidP="00FE2E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25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D49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1607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229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3746" w:rsidRPr="00B645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529" w:rsidRPr="0014555F">
        <w:rPr>
          <w:rFonts w:ascii="Times New Roman" w:hAnsi="Times New Roman" w:cs="Times New Roman"/>
          <w:sz w:val="24"/>
          <w:szCs w:val="24"/>
          <w:lang w:val="en-US"/>
        </w:rPr>
        <w:t xml:space="preserve">GenBank accession </w:t>
      </w:r>
      <w:r w:rsidR="0014555F" w:rsidRPr="0014555F">
        <w:rPr>
          <w:rFonts w:ascii="Times New Roman" w:hAnsi="Times New Roman" w:cs="Times New Roman"/>
          <w:sz w:val="24"/>
          <w:szCs w:val="24"/>
          <w:lang w:val="en-US"/>
        </w:rPr>
        <w:t xml:space="preserve">numbers of aligned </w:t>
      </w:r>
      <w:r w:rsidR="0014555F" w:rsidRPr="00155A1C">
        <w:rPr>
          <w:rFonts w:ascii="Times New Roman" w:hAnsi="Times New Roman" w:cs="Times New Roman"/>
          <w:i/>
          <w:sz w:val="24"/>
          <w:szCs w:val="24"/>
          <w:lang w:val="en-US"/>
        </w:rPr>
        <w:t>Wolbachia</w:t>
      </w:r>
      <w:r w:rsidR="0014555F" w:rsidRPr="0014555F">
        <w:rPr>
          <w:rFonts w:ascii="Times New Roman" w:hAnsi="Times New Roman" w:cs="Times New Roman"/>
          <w:sz w:val="24"/>
          <w:szCs w:val="24"/>
          <w:lang w:val="en-US"/>
        </w:rPr>
        <w:t xml:space="preserve"> sequences derived from spiders</w:t>
      </w:r>
    </w:p>
    <w:tbl>
      <w:tblPr>
        <w:tblStyle w:val="Tabela-Siatka"/>
        <w:tblW w:w="12016" w:type="dxa"/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701"/>
        <w:gridCol w:w="1275"/>
        <w:gridCol w:w="1276"/>
        <w:gridCol w:w="1276"/>
        <w:gridCol w:w="1276"/>
        <w:gridCol w:w="1276"/>
      </w:tblGrid>
      <w:tr w:rsidR="006A78CF" w:rsidRPr="00F33746" w14:paraId="252ACAE6" w14:textId="234548FD" w:rsidTr="00771847">
        <w:tc>
          <w:tcPr>
            <w:tcW w:w="25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52ACAE3" w14:textId="2677E59F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lbachia</w:t>
            </w: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der</w:t>
            </w: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52ACAE4" w14:textId="1D8422F1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lbachia</w:t>
            </w: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52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</w:t>
            </w: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080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340DDFC3" w14:textId="55ED42F4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Bank accession no.</w:t>
            </w:r>
          </w:p>
        </w:tc>
      </w:tr>
      <w:tr w:rsidR="006A78CF" w:rsidRPr="00F33746" w14:paraId="252ACAED" w14:textId="7A2EB5E7" w:rsidTr="006A78CF">
        <w:tc>
          <w:tcPr>
            <w:tcW w:w="2518" w:type="dxa"/>
            <w:vMerge/>
            <w:tcBorders>
              <w:left w:val="nil"/>
              <w:right w:val="nil"/>
            </w:tcBorders>
          </w:tcPr>
          <w:p w14:paraId="252ACAE7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252ACAE8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2ACAE9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52ACAEA" w14:textId="05488B6E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8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x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2ACAEB" w14:textId="0A89C48A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p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2ACAEC" w14:textId="152AD56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8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tsZ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AF1500" w14:textId="0CA0EC61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056B68" w14:textId="522C9423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pA</w:t>
            </w:r>
          </w:p>
        </w:tc>
      </w:tr>
      <w:tr w:rsidR="006A78CF" w:rsidRPr="00F33746" w14:paraId="252ACAF4" w14:textId="0F51FA39" w:rsidTr="006A78CF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252ACAEE" w14:textId="79582743" w:rsidR="006A78CF" w:rsidRPr="00F95E8B" w:rsidRDefault="00AB79AF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ocosa alticep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52ACAEF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2ACAF0" w14:textId="18281C5D" w:rsidR="006A78CF" w:rsidRPr="005F168A" w:rsidRDefault="00AB79A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4113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52ACAF1" w14:textId="5F31534C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2ACAF2" w14:textId="7777777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2ACAF3" w14:textId="66622BA5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D0C3D3" w14:textId="77777777" w:rsidR="006A78CF" w:rsidRPr="001D4FC1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6F9229D" w14:textId="77777777" w:rsidR="006A78CF" w:rsidRPr="001D4FC1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78CF" w:rsidRPr="00F33746" w14:paraId="252ACAFB" w14:textId="53C15666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AF5" w14:textId="6008F7F7" w:rsidR="006A78CF" w:rsidRPr="00F95E8B" w:rsidRDefault="009E7376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closa confus</w:t>
            </w:r>
            <w:r w:rsidR="00752837"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AF6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AF7" w14:textId="4C2236E8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AF8" w14:textId="1074697A" w:rsidR="006A78CF" w:rsidRPr="005F168A" w:rsidRDefault="00A944C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B35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69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AF9" w14:textId="6D4FB97E" w:rsidR="006A78CF" w:rsidRPr="005F168A" w:rsidRDefault="00B3515A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E7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AFA" w14:textId="27D778F1" w:rsidR="006A78CF" w:rsidRPr="005F168A" w:rsidRDefault="00DE77A5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380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532A5" w14:textId="55834ACC" w:rsidR="006A78CF" w:rsidRPr="001D4FC1" w:rsidRDefault="00DE77A5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C62FE" w14:textId="4A1BD69F" w:rsidR="006A78CF" w:rsidRPr="001D4FC1" w:rsidRDefault="00DF2AB2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67</w:t>
            </w:r>
          </w:p>
        </w:tc>
      </w:tr>
      <w:tr w:rsidR="006A78CF" w:rsidRPr="00F33746" w14:paraId="252ACB02" w14:textId="1E85CDC1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AFC" w14:textId="7AB1DE65" w:rsidR="009E7376" w:rsidRPr="00F95E8B" w:rsidRDefault="009E7376" w:rsidP="0091544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ea subd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AFD" w14:textId="77777777" w:rsidR="006A78CF" w:rsidRPr="000A66B9" w:rsidRDefault="006A78CF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AFE" w14:textId="7777777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AFF" w14:textId="2E9D8335" w:rsidR="006A78CF" w:rsidRPr="005F168A" w:rsidRDefault="00CC678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0" w14:textId="7777777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1" w14:textId="5459EF6E" w:rsidR="006A78CF" w:rsidRPr="005F168A" w:rsidRDefault="007F212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61841" w14:textId="062B4B58" w:rsidR="006A78CF" w:rsidRPr="001D4FC1" w:rsidRDefault="000001D3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F138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31AFD" w14:textId="26444A92" w:rsidR="006A78CF" w:rsidRPr="001D4FC1" w:rsidRDefault="000001D3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69</w:t>
            </w:r>
          </w:p>
        </w:tc>
      </w:tr>
      <w:tr w:rsidR="006A78CF" w:rsidRPr="00F33746" w14:paraId="252ACB09" w14:textId="4A61B50A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03" w14:textId="6FC0653C" w:rsidR="006A78CF" w:rsidRPr="00F95E8B" w:rsidRDefault="001A0142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enognatha fo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04" w14:textId="5596D276" w:rsidR="006A78CF" w:rsidRPr="000A66B9" w:rsidRDefault="005523E9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05" w14:textId="03645815" w:rsidR="006A78CF" w:rsidRPr="005F168A" w:rsidRDefault="000E1B02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529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06" w14:textId="486C728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7" w14:textId="73F6C80A" w:rsidR="006A78CF" w:rsidRPr="005F168A" w:rsidRDefault="00084D38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631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8" w14:textId="1AB3274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9F6B6" w14:textId="77777777" w:rsidR="006A78CF" w:rsidRPr="001D4FC1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6B0EC9" w14:textId="77777777" w:rsidR="006A78CF" w:rsidRPr="001D4FC1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78CF" w:rsidRPr="00F33746" w14:paraId="252ACB10" w14:textId="252D6855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0A" w14:textId="6EEA1B06" w:rsidR="006A78CF" w:rsidRPr="00F95E8B" w:rsidRDefault="001A0142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dionella rug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0B" w14:textId="3C060BD6" w:rsidR="006A78CF" w:rsidRPr="000A66B9" w:rsidRDefault="005523E9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0C" w14:textId="02223BBF" w:rsidR="006A78CF" w:rsidRPr="005F168A" w:rsidRDefault="00115C61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529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0D" w14:textId="3E503F38" w:rsidR="006A78CF" w:rsidRPr="005F168A" w:rsidRDefault="00681F45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</w:t>
            </w:r>
            <w:r w:rsidR="009A2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E" w14:textId="68517A17" w:rsidR="006A78CF" w:rsidRPr="005F168A" w:rsidRDefault="006556BD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631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0F" w14:textId="514AE4BA" w:rsidR="006A78CF" w:rsidRPr="005F168A" w:rsidRDefault="006C2083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631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98377" w14:textId="59E90C5B" w:rsidR="006A78CF" w:rsidRPr="005F168A" w:rsidRDefault="005C2D6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631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85CEB" w14:textId="7862C987" w:rsidR="006A78CF" w:rsidRPr="005F168A" w:rsidRDefault="003C7AF8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631926</w:t>
            </w:r>
          </w:p>
        </w:tc>
      </w:tr>
      <w:tr w:rsidR="006A78CF" w:rsidRPr="00F33746" w14:paraId="252ACB17" w14:textId="04D75055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11" w14:textId="78174828" w:rsidR="006A78CF" w:rsidRPr="00F95E8B" w:rsidRDefault="00875DF7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ucauge celebesi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12" w14:textId="6E150BC0" w:rsidR="006A78CF" w:rsidRPr="000A66B9" w:rsidRDefault="005523E9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13" w14:textId="0CECD18D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14" w14:textId="708E50B0" w:rsidR="006A78CF" w:rsidRPr="005F168A" w:rsidRDefault="009A25FC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169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15" w14:textId="1AB5877F" w:rsidR="006A78CF" w:rsidRPr="005F168A" w:rsidRDefault="00654BEE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16" w14:textId="667C5730" w:rsidR="006A78CF" w:rsidRPr="005F168A" w:rsidRDefault="004C2D2A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380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AACC2" w14:textId="4D6CF779" w:rsidR="006A78CF" w:rsidRPr="005F168A" w:rsidRDefault="005C2D6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r w:rsidR="00A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17A0F" w14:textId="48F0B350" w:rsidR="006A78CF" w:rsidRPr="005F168A" w:rsidRDefault="00623461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72</w:t>
            </w:r>
          </w:p>
        </w:tc>
      </w:tr>
      <w:tr w:rsidR="006A78CF" w:rsidRPr="00F33746" w14:paraId="252ACB1E" w14:textId="1C628459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18" w14:textId="395D911C" w:rsidR="006A78CF" w:rsidRPr="00F95E8B" w:rsidRDefault="00875DF7" w:rsidP="0091544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ucauge subbla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19" w14:textId="58662037" w:rsidR="006A78CF" w:rsidRPr="000A66B9" w:rsidRDefault="005523E9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1A" w14:textId="742FD68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1B" w14:textId="50AC565B" w:rsidR="006A78CF" w:rsidRPr="005F168A" w:rsidRDefault="009A25FC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169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1C" w14:textId="2B3FC826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1D" w14:textId="75A29283" w:rsidR="006A78CF" w:rsidRPr="005F168A" w:rsidRDefault="00B51EF3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8A3BE" w14:textId="77777777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C0B00" w14:textId="7AB2D210" w:rsidR="006A78CF" w:rsidRPr="005F168A" w:rsidRDefault="00303812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73</w:t>
            </w:r>
          </w:p>
        </w:tc>
      </w:tr>
      <w:tr w:rsidR="006A78CF" w:rsidRPr="00F33746" w14:paraId="252ACB2C" w14:textId="22B5C2EE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26" w14:textId="7681C6A7" w:rsidR="006A78CF" w:rsidRPr="00F95E8B" w:rsidRDefault="00D627C0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sida yi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27" w14:textId="6B550EEC" w:rsidR="006A78CF" w:rsidRPr="000A66B9" w:rsidRDefault="00642773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28" w14:textId="1558C706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29" w14:textId="52846B68" w:rsidR="006A78CF" w:rsidRPr="005F168A" w:rsidRDefault="00B366E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169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2A" w14:textId="201BAD35" w:rsidR="006A78CF" w:rsidRPr="005F168A" w:rsidRDefault="00D64AFE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2B" w14:textId="10D2235B" w:rsidR="006A78CF" w:rsidRPr="005F168A" w:rsidRDefault="007659FC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380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FAD15" w14:textId="25062B7A" w:rsidR="006A78CF" w:rsidRPr="001D4FC1" w:rsidRDefault="00F138AE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3E7E6" w14:textId="0087101E" w:rsidR="006A78CF" w:rsidRPr="001D4FC1" w:rsidRDefault="004B4F46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75</w:t>
            </w:r>
          </w:p>
        </w:tc>
      </w:tr>
      <w:tr w:rsidR="006A78CF" w:rsidRPr="00F33746" w14:paraId="252ACB33" w14:textId="4A42AE7A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2D" w14:textId="2E46CCE8" w:rsidR="006A78CF" w:rsidRPr="00F95E8B" w:rsidRDefault="00D627C0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ellina ornat</w:t>
            </w:r>
            <w:r w:rsidR="00B764F3"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2E" w14:textId="56C33931" w:rsidR="006A78CF" w:rsidRPr="000A66B9" w:rsidRDefault="007C691B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2F" w14:textId="09D7F478" w:rsidR="006A78CF" w:rsidRPr="005F168A" w:rsidRDefault="006A78CF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30" w14:textId="4302B8E1" w:rsidR="006A78CF" w:rsidRPr="005F168A" w:rsidRDefault="00B366E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31" w14:textId="283E30F4" w:rsidR="006A78CF" w:rsidRPr="005F168A" w:rsidRDefault="00430808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32" w14:textId="6ADDE39B" w:rsidR="006A78CF" w:rsidRPr="005F168A" w:rsidRDefault="007659FC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380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F30EEF" w14:textId="793FED56" w:rsidR="006A78CF" w:rsidRPr="001D4FC1" w:rsidRDefault="00F138AE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C5B4E" w14:textId="4B06AB95" w:rsidR="006A78CF" w:rsidRPr="001D4FC1" w:rsidRDefault="00303812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74</w:t>
            </w:r>
          </w:p>
        </w:tc>
      </w:tr>
      <w:tr w:rsidR="006A78CF" w:rsidRPr="00F33746" w14:paraId="252ACB3A" w14:textId="033B24FF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34" w14:textId="3EA5FBAE" w:rsidR="006A78CF" w:rsidRPr="00F95E8B" w:rsidRDefault="00B225D0" w:rsidP="000A66B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edothorax gibbos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35" w14:textId="3A17DC7D" w:rsidR="006A78CF" w:rsidRPr="000A66B9" w:rsidRDefault="007C691B" w:rsidP="00B645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36" w14:textId="55C87D6D" w:rsidR="006A78CF" w:rsidRPr="005F168A" w:rsidRDefault="00EE11A0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37" w14:textId="4AC6FD36" w:rsidR="006A78CF" w:rsidRPr="005F168A" w:rsidRDefault="00B366E7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38" w14:textId="1938CAE2" w:rsidR="006A78CF" w:rsidRPr="005F168A" w:rsidRDefault="00084D38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39" w14:textId="2020CDC9" w:rsidR="006A78CF" w:rsidRPr="005F168A" w:rsidRDefault="00E92BF1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53C34" w14:textId="70161EB1" w:rsidR="006A78CF" w:rsidRPr="005F168A" w:rsidRDefault="002670B0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6FC9E" w14:textId="19B114AD" w:rsidR="006A78CF" w:rsidRPr="005F168A" w:rsidRDefault="004B4F46" w:rsidP="00B645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3705</w:t>
            </w:r>
            <w:r w:rsidR="003C7A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6D6CE9" w:rsidRPr="00F33746" w14:paraId="1D7D0C81" w14:textId="77777777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C5F771" w14:textId="09469DC4" w:rsidR="006D6CE9" w:rsidRPr="00F95E8B" w:rsidRDefault="006D6CE9" w:rsidP="006D6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dosa lau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29A12" w14:textId="09B2C9CB" w:rsidR="006D6CE9" w:rsidRDefault="006D6CE9" w:rsidP="006D6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D6D4C" w14:textId="77777777" w:rsidR="006D6CE9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E6BE66" w14:textId="631A0001" w:rsidR="006D6CE9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314F6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80D44" w14:textId="777F103C" w:rsidR="006D6CE9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1B2C2" w14:textId="609EC0E3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39A23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CE9" w:rsidRPr="00F33746" w14:paraId="252ACB41" w14:textId="273A0E69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3B" w14:textId="619170C6" w:rsidR="006D6CE9" w:rsidRPr="00F95E8B" w:rsidRDefault="009D5A58" w:rsidP="006D6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elema</w:t>
            </w:r>
            <w:r w:rsidR="006D6CE9"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or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3C" w14:textId="044E007E" w:rsidR="006D6CE9" w:rsidRPr="000A66B9" w:rsidRDefault="006D6CE9" w:rsidP="006D6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3D" w14:textId="5B37F960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3E" w14:textId="37A90416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3F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40" w14:textId="5E51F775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6E7D4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7986D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CE9" w:rsidRPr="00F33746" w14:paraId="252ACB48" w14:textId="66D99278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42" w14:textId="37A3B12A" w:rsidR="006D6CE9" w:rsidRPr="00F95E8B" w:rsidRDefault="009D5A58" w:rsidP="006D6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elema</w:t>
            </w:r>
            <w:r w:rsidR="006D6CE9"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ucurbi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43" w14:textId="1FA8EA5E" w:rsidR="006D6CE9" w:rsidRPr="000A66B9" w:rsidRDefault="006D6CE9" w:rsidP="006D6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44" w14:textId="788A975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45" w14:textId="3CD788B9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46" w14:textId="6930DCDE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7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47" w14:textId="22B597AF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319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98741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4F204" w14:textId="12FD1CBE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7809</w:t>
            </w:r>
          </w:p>
        </w:tc>
      </w:tr>
      <w:tr w:rsidR="006D6CE9" w:rsidRPr="00F33746" w14:paraId="252ACB4F" w14:textId="064F030F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49" w14:textId="4D75A13A" w:rsidR="006D6CE9" w:rsidRPr="00F95E8B" w:rsidRDefault="006D6CE9" w:rsidP="006D6CE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nephila clav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4A" w14:textId="188F9754" w:rsidR="006D6CE9" w:rsidRPr="000A66B9" w:rsidRDefault="006D6CE9" w:rsidP="006D6C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4B" w14:textId="01F7E382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32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4C" w14:textId="77777777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4D" w14:textId="080BA2CC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4E" w14:textId="50802118" w:rsidR="006D6CE9" w:rsidRPr="005F168A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32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715AC" w14:textId="2070D112" w:rsidR="006D6CE9" w:rsidRPr="001D4FC1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504D5" w14:textId="333A7981" w:rsidR="006D6CE9" w:rsidRPr="001D4FC1" w:rsidRDefault="006D6CE9" w:rsidP="006D6C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79</w:t>
            </w:r>
          </w:p>
        </w:tc>
      </w:tr>
      <w:tr w:rsidR="00491610" w:rsidRPr="00F33746" w14:paraId="002289C4" w14:textId="77777777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86B8B97" w14:textId="380DAB64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opecosa pulverulen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6F26E" w14:textId="7F74E833" w:rsidR="00491610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F1FE2" w14:textId="42FCFAAB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333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16E43D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EC86A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B2C3A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C7CDF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F52A6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252ACB56" w14:textId="51094771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50" w14:textId="35A0384A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xyopes salticu</w:t>
            </w:r>
            <w:r w:rsidR="009D5A5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51" w14:textId="3B7A1796" w:rsidR="00491610" w:rsidRPr="000A66B9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52" w14:textId="49EB1EF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529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53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54" w14:textId="47A9D1AB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55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D989E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68F18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252ACB5D" w14:textId="57B5F1D1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57" w14:textId="443893CC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chygnatha dege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58" w14:textId="32FF0FE8" w:rsidR="00491610" w:rsidRPr="000A66B9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59" w14:textId="7A9AAA13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333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5A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5B" w14:textId="3F8A6B23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5C" w14:textId="58DD5ECB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A1BC2" w14:textId="77777777" w:rsidR="00491610" w:rsidRPr="001D4FC1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AC400" w14:textId="77777777" w:rsidR="00491610" w:rsidRPr="001D4FC1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1F677435" w14:textId="77777777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FAE8322" w14:textId="12315EDE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dosa mionebul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9A4B0" w14:textId="6A4083FB" w:rsidR="00491610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FDF02" w14:textId="77777777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FB3F38" w14:textId="77777777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52BF9" w14:textId="3AFEE0CD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4C720" w14:textId="11E9DD5A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7DE09" w14:textId="6A8A292B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DB6B7" w14:textId="65500E03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80</w:t>
            </w:r>
          </w:p>
        </w:tc>
      </w:tr>
      <w:tr w:rsidR="00491610" w:rsidRPr="00F33746" w14:paraId="252ACB6B" w14:textId="6EBCF029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65" w14:textId="2E66083B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dosa pull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66" w14:textId="660D8FF3" w:rsidR="00491610" w:rsidRPr="000A66B9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67" w14:textId="77CBE3CA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333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68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69" w14:textId="58C6A450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6A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2ABE4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646A2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740751EF" w14:textId="77777777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DDD10E1" w14:textId="60550C5F" w:rsidR="00491610" w:rsidRPr="00F95E8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5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ilodromus subaureo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D73B6" w14:textId="364B5893" w:rsidR="00491610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CDD24" w14:textId="77777777" w:rsidR="00491610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C879E" w14:textId="2486C9B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B948F" w14:textId="3ABAF380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F1BD2" w14:textId="3F805C4E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B3A61" w14:textId="088EBE13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B7514" w14:textId="6A6868C8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202081</w:t>
            </w:r>
          </w:p>
        </w:tc>
      </w:tr>
      <w:tr w:rsidR="00491610" w:rsidRPr="00F33746" w14:paraId="252ACB79" w14:textId="6720019B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73" w14:textId="32E3E329" w:rsidR="00491610" w:rsidRPr="000A66B9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aeris stenasp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74" w14:textId="5316A12B" w:rsidR="00491610" w:rsidRPr="000A66B9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75" w14:textId="02653524" w:rsidR="00491610" w:rsidRPr="005F168A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57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76" w14:textId="3286221B" w:rsidR="00491610" w:rsidRPr="005F168A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5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77" w14:textId="192BED18" w:rsidR="00491610" w:rsidRPr="005F168A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78" w14:textId="2AAA2AB4" w:rsidR="00491610" w:rsidRPr="005F168A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9C6CD" w14:textId="022E08A5" w:rsidR="00491610" w:rsidRPr="001D4FC1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A7C03" w14:textId="26A621BE" w:rsidR="00491610" w:rsidRPr="001D4FC1" w:rsidRDefault="00BA5C79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462182</w:t>
            </w:r>
          </w:p>
        </w:tc>
      </w:tr>
      <w:tr w:rsidR="00491610" w:rsidRPr="00F33746" w14:paraId="252ACBBF" w14:textId="636F7C66" w:rsidTr="006A78C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ACBB9" w14:textId="77777777" w:rsidR="00491610" w:rsidRPr="00E01B5B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BA" w14:textId="77777777" w:rsidR="00491610" w:rsidRPr="00E01B5B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BB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BC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BD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BE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FC7AD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44632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63604F" w14:paraId="252ACBC6" w14:textId="62597D22" w:rsidTr="005D4C65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ACBC0" w14:textId="7E78F925" w:rsidR="00491610" w:rsidRPr="00E01B5B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tive material from other ho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C1" w14:textId="77777777" w:rsidR="00491610" w:rsidRPr="00E01B5B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C2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C3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C4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C5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4B959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25E6A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252ACBCD" w14:textId="474BC447" w:rsidTr="006A78CF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252ACBC7" w14:textId="18881433" w:rsidR="00491610" w:rsidRPr="00E01B5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rofilarial imm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CBC8" w14:textId="77777777" w:rsidR="00491610" w:rsidRPr="00E01B5B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ACBC9" w14:textId="7513E7D5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87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ACBCA" w14:textId="5C6F5A14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CB" w14:textId="005B45C2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ACBCC" w14:textId="5ACCDF2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49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CFA70" w14:textId="7E0D6F79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5A592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610" w:rsidRPr="00F33746" w14:paraId="5FD706D2" w14:textId="77777777" w:rsidTr="005D4C65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3735C3F" w14:textId="05996996" w:rsidR="00491610" w:rsidRPr="00E01B5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omosoides sigmodon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6C051" w14:textId="77777777" w:rsidR="00491610" w:rsidRPr="00E01B5B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CBEB1" w14:textId="2A3FE7C6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827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9C48EB" w14:textId="588CD9CB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63730" w14:textId="1E78EBB2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888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001C8" w14:textId="7CCF9DB9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12B3A" w14:textId="04353C5D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46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4142F" w14:textId="691EB30B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J390171</w:t>
            </w:r>
          </w:p>
        </w:tc>
      </w:tr>
      <w:tr w:rsidR="00491610" w:rsidRPr="00F33746" w14:paraId="252ACBD4" w14:textId="7A07D31E" w:rsidTr="006A78CF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CE" w14:textId="407F68D9" w:rsidR="00491610" w:rsidRPr="00E01B5B" w:rsidRDefault="00491610" w:rsidP="0049161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tomosoides brasili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CF" w14:textId="77777777" w:rsidR="00491610" w:rsidRPr="00E01B5B" w:rsidRDefault="00491610" w:rsidP="004916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D0" w14:textId="17275FF0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5487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D1" w14:textId="4D3CFDD5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D2" w14:textId="1FAD0F9F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ACBD3" w14:textId="23C21982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40A62" w14:textId="01402121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55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B0F8D" w14:textId="77777777" w:rsidR="00491610" w:rsidRPr="005F168A" w:rsidRDefault="00491610" w:rsidP="00491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52ACBD5" w14:textId="77777777" w:rsidR="00F33746" w:rsidRPr="0043435E" w:rsidRDefault="00F3374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33746" w:rsidRPr="0043435E" w:rsidSect="00A82A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3BF8"/>
    <w:rsid w:val="000001D3"/>
    <w:rsid w:val="0000118C"/>
    <w:rsid w:val="0001469C"/>
    <w:rsid w:val="0004651E"/>
    <w:rsid w:val="00046544"/>
    <w:rsid w:val="00047464"/>
    <w:rsid w:val="00084D38"/>
    <w:rsid w:val="000A60EC"/>
    <w:rsid w:val="000A66B9"/>
    <w:rsid w:val="000D6011"/>
    <w:rsid w:val="000E1B02"/>
    <w:rsid w:val="000E35C9"/>
    <w:rsid w:val="00115C61"/>
    <w:rsid w:val="0013082E"/>
    <w:rsid w:val="0014555F"/>
    <w:rsid w:val="00155A1C"/>
    <w:rsid w:val="00170638"/>
    <w:rsid w:val="001A0142"/>
    <w:rsid w:val="001D41BE"/>
    <w:rsid w:val="001D4FC1"/>
    <w:rsid w:val="00205E0E"/>
    <w:rsid w:val="00233BF8"/>
    <w:rsid w:val="002670B0"/>
    <w:rsid w:val="002B55B7"/>
    <w:rsid w:val="002D3E0A"/>
    <w:rsid w:val="002F0AA9"/>
    <w:rsid w:val="003025DD"/>
    <w:rsid w:val="00303812"/>
    <w:rsid w:val="00380A9C"/>
    <w:rsid w:val="003C7AF8"/>
    <w:rsid w:val="004227A2"/>
    <w:rsid w:val="00422920"/>
    <w:rsid w:val="00430808"/>
    <w:rsid w:val="0043435E"/>
    <w:rsid w:val="00444644"/>
    <w:rsid w:val="00445EDE"/>
    <w:rsid w:val="0047195F"/>
    <w:rsid w:val="00491610"/>
    <w:rsid w:val="004A30F0"/>
    <w:rsid w:val="004B0529"/>
    <w:rsid w:val="004B4F46"/>
    <w:rsid w:val="004C2D2A"/>
    <w:rsid w:val="005523E9"/>
    <w:rsid w:val="00580956"/>
    <w:rsid w:val="005C2D6F"/>
    <w:rsid w:val="005D4C65"/>
    <w:rsid w:val="005F0E01"/>
    <w:rsid w:val="005F168A"/>
    <w:rsid w:val="005F2B30"/>
    <w:rsid w:val="00623461"/>
    <w:rsid w:val="0063604F"/>
    <w:rsid w:val="00642773"/>
    <w:rsid w:val="00654BEE"/>
    <w:rsid w:val="006556BD"/>
    <w:rsid w:val="0066432C"/>
    <w:rsid w:val="00681F45"/>
    <w:rsid w:val="00691609"/>
    <w:rsid w:val="006A78CF"/>
    <w:rsid w:val="006C2083"/>
    <w:rsid w:val="006D6CE9"/>
    <w:rsid w:val="00713C12"/>
    <w:rsid w:val="00752837"/>
    <w:rsid w:val="00764B92"/>
    <w:rsid w:val="007659FC"/>
    <w:rsid w:val="007716D5"/>
    <w:rsid w:val="00787611"/>
    <w:rsid w:val="007900E2"/>
    <w:rsid w:val="007C691B"/>
    <w:rsid w:val="007F2127"/>
    <w:rsid w:val="008022AE"/>
    <w:rsid w:val="00806A93"/>
    <w:rsid w:val="00820A95"/>
    <w:rsid w:val="00822B4C"/>
    <w:rsid w:val="00875DF7"/>
    <w:rsid w:val="00897E46"/>
    <w:rsid w:val="00915447"/>
    <w:rsid w:val="009468B5"/>
    <w:rsid w:val="009A25FC"/>
    <w:rsid w:val="009C6B85"/>
    <w:rsid w:val="009D4914"/>
    <w:rsid w:val="009D5A58"/>
    <w:rsid w:val="009D671A"/>
    <w:rsid w:val="009E7376"/>
    <w:rsid w:val="00A21177"/>
    <w:rsid w:val="00A21FF7"/>
    <w:rsid w:val="00A356AA"/>
    <w:rsid w:val="00A82A44"/>
    <w:rsid w:val="00A944C7"/>
    <w:rsid w:val="00A9605F"/>
    <w:rsid w:val="00AB300F"/>
    <w:rsid w:val="00AB79AF"/>
    <w:rsid w:val="00B202C0"/>
    <w:rsid w:val="00B225D0"/>
    <w:rsid w:val="00B3515A"/>
    <w:rsid w:val="00B366E7"/>
    <w:rsid w:val="00B51EF3"/>
    <w:rsid w:val="00B6455E"/>
    <w:rsid w:val="00B764F3"/>
    <w:rsid w:val="00BA08D7"/>
    <w:rsid w:val="00BA5C79"/>
    <w:rsid w:val="00BF35C1"/>
    <w:rsid w:val="00BF55B5"/>
    <w:rsid w:val="00C16071"/>
    <w:rsid w:val="00C674AF"/>
    <w:rsid w:val="00C7602C"/>
    <w:rsid w:val="00CC6787"/>
    <w:rsid w:val="00CD509D"/>
    <w:rsid w:val="00CF2A86"/>
    <w:rsid w:val="00D02F12"/>
    <w:rsid w:val="00D2273B"/>
    <w:rsid w:val="00D25335"/>
    <w:rsid w:val="00D26C37"/>
    <w:rsid w:val="00D627C0"/>
    <w:rsid w:val="00D64AFE"/>
    <w:rsid w:val="00DD50BF"/>
    <w:rsid w:val="00DE77A5"/>
    <w:rsid w:val="00DF2AB2"/>
    <w:rsid w:val="00E01B5B"/>
    <w:rsid w:val="00E1390C"/>
    <w:rsid w:val="00E27C54"/>
    <w:rsid w:val="00E3783B"/>
    <w:rsid w:val="00E92BF1"/>
    <w:rsid w:val="00EA14DD"/>
    <w:rsid w:val="00EC15BD"/>
    <w:rsid w:val="00ED47D5"/>
    <w:rsid w:val="00EE11A0"/>
    <w:rsid w:val="00EE311B"/>
    <w:rsid w:val="00EF72F8"/>
    <w:rsid w:val="00F138AE"/>
    <w:rsid w:val="00F33746"/>
    <w:rsid w:val="00F479B1"/>
    <w:rsid w:val="00F6295A"/>
    <w:rsid w:val="00F95E8B"/>
    <w:rsid w:val="00FE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ACAE2"/>
  <w15:docId w15:val="{6FBFE63B-5170-45AA-ABDB-1480E9E0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474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3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4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</dc:creator>
  <cp:keywords/>
  <dc:description/>
  <cp:lastModifiedBy>A</cp:lastModifiedBy>
  <cp:revision>7</cp:revision>
  <dcterms:created xsi:type="dcterms:W3CDTF">2023-12-08T12:08:00Z</dcterms:created>
  <dcterms:modified xsi:type="dcterms:W3CDTF">2024-12-05T16:36:00Z</dcterms:modified>
</cp:coreProperties>
</file>